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781"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119"/>
        <w:gridCol w:w="6662"/>
      </w:tblGrid>
      <w:tr w:rsidR="00077791" w:rsidRPr="009A3689" w14:paraId="54FC1F96" w14:textId="77777777" w:rsidTr="003C543C">
        <w:trPr>
          <w:trHeight w:val="655"/>
        </w:trPr>
        <w:tc>
          <w:tcPr>
            <w:tcW w:w="3119" w:type="dxa"/>
            <w:vAlign w:val="center"/>
          </w:tcPr>
          <w:p w14:paraId="36279A68" w14:textId="77777777" w:rsidR="00077791" w:rsidRPr="009A3689" w:rsidRDefault="00077791" w:rsidP="003C543C">
            <w:pPr>
              <w:jc w:val="center"/>
              <w:rPr>
                <w:rFonts w:ascii="Segoe UI" w:hAnsi="Segoe UI"/>
                <w:sz w:val="2"/>
              </w:rPr>
            </w:pPr>
            <w:r w:rsidRPr="009A3689">
              <w:rPr>
                <w:rFonts w:ascii="Segoe UI" w:hAnsi="Segoe UI"/>
                <w:noProof/>
              </w:rPr>
              <w:drawing>
                <wp:inline distT="0" distB="0" distL="0" distR="0" wp14:anchorId="332410F9" wp14:editId="09ABF9C6">
                  <wp:extent cx="828675" cy="8286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8675" cy="828675"/>
                          </a:xfrm>
                          <a:prstGeom prst="rect">
                            <a:avLst/>
                          </a:prstGeom>
                          <a:noFill/>
                          <a:ln>
                            <a:noFill/>
                          </a:ln>
                        </pic:spPr>
                      </pic:pic>
                    </a:graphicData>
                  </a:graphic>
                </wp:inline>
              </w:drawing>
            </w:r>
            <w:r>
              <w:rPr>
                <w:rFonts w:ascii="Segoe UI" w:hAnsi="Segoe UI"/>
                <w:sz w:val="2"/>
              </w:rPr>
              <w:t xml:space="preserve">         </w:t>
            </w:r>
            <w:r>
              <w:rPr>
                <w:noProof/>
              </w:rPr>
              <w:drawing>
                <wp:inline distT="0" distB="0" distL="0" distR="0" wp14:anchorId="2599E830" wp14:editId="1C6D4950">
                  <wp:extent cx="781050" cy="971550"/>
                  <wp:effectExtent l="0" t="0" r="0" b="0"/>
                  <wp:docPr id="5" name="Picture 5" descr="COA option 1 mo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A option 1 mono"/>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781050" cy="971550"/>
                          </a:xfrm>
                          <a:prstGeom prst="rect">
                            <a:avLst/>
                          </a:prstGeom>
                          <a:noFill/>
                          <a:ln>
                            <a:noFill/>
                          </a:ln>
                        </pic:spPr>
                      </pic:pic>
                    </a:graphicData>
                  </a:graphic>
                </wp:inline>
              </w:drawing>
            </w:r>
          </w:p>
        </w:tc>
        <w:tc>
          <w:tcPr>
            <w:tcW w:w="6662" w:type="dxa"/>
            <w:shd w:val="clear" w:color="auto" w:fill="D9D9D9"/>
            <w:vAlign w:val="center"/>
          </w:tcPr>
          <w:p w14:paraId="55861249" w14:textId="43D88457" w:rsidR="00077791" w:rsidRPr="00077791" w:rsidRDefault="00077791" w:rsidP="00077791">
            <w:pPr>
              <w:jc w:val="center"/>
              <w:rPr>
                <w:b/>
                <w:sz w:val="28"/>
                <w:szCs w:val="28"/>
              </w:rPr>
            </w:pPr>
            <w:r w:rsidRPr="00077791">
              <w:rPr>
                <w:rFonts w:ascii="Segoe UI" w:eastAsia="Times New Roman" w:hAnsi="Segoe UI" w:cs="Trebuchet MS"/>
                <w:b/>
                <w:bCs/>
                <w:sz w:val="28"/>
                <w:szCs w:val="28"/>
              </w:rPr>
              <w:t>Interview Facilitator’s Guide</w:t>
            </w:r>
          </w:p>
          <w:p w14:paraId="285B6345" w14:textId="77777777" w:rsidR="00077791" w:rsidRPr="009A3689" w:rsidRDefault="00077791" w:rsidP="003C543C">
            <w:pPr>
              <w:jc w:val="center"/>
              <w:rPr>
                <w:rFonts w:ascii="Segoe UI" w:hAnsi="Segoe UI"/>
                <w:b/>
                <w:color w:val="000000"/>
                <w:sz w:val="40"/>
                <w:szCs w:val="40"/>
              </w:rPr>
            </w:pPr>
          </w:p>
        </w:tc>
      </w:tr>
      <w:tr w:rsidR="00077791" w:rsidRPr="009A3689" w14:paraId="16681CC3" w14:textId="77777777" w:rsidTr="003C543C">
        <w:tblPrEx>
          <w:tblBorders>
            <w:top w:val="double" w:sz="4" w:space="0" w:color="auto"/>
            <w:left w:val="double" w:sz="4" w:space="0" w:color="auto"/>
            <w:bottom w:val="double" w:sz="4" w:space="0" w:color="auto"/>
            <w:right w:val="double" w:sz="4" w:space="0" w:color="auto"/>
          </w:tblBorders>
          <w:tblLook w:val="0000" w:firstRow="0" w:lastRow="0" w:firstColumn="0" w:lastColumn="0" w:noHBand="0" w:noVBand="0"/>
        </w:tblPrEx>
        <w:trPr>
          <w:trHeight w:val="112"/>
        </w:trPr>
        <w:tc>
          <w:tcPr>
            <w:tcW w:w="978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754AF4E" w14:textId="77777777" w:rsidR="00077791" w:rsidRPr="009A3689" w:rsidRDefault="00077791" w:rsidP="003C543C">
            <w:pPr>
              <w:jc w:val="center"/>
              <w:rPr>
                <w:rFonts w:ascii="Segoe UI" w:hAnsi="Segoe UI"/>
                <w:b/>
                <w:color w:val="000000"/>
                <w:szCs w:val="28"/>
              </w:rPr>
            </w:pPr>
          </w:p>
          <w:p w14:paraId="36D6402B" w14:textId="77777777" w:rsidR="00077791" w:rsidRPr="009A3689" w:rsidRDefault="00077791" w:rsidP="003C543C">
            <w:pPr>
              <w:jc w:val="center"/>
              <w:rPr>
                <w:b/>
                <w:sz w:val="28"/>
                <w:szCs w:val="28"/>
              </w:rPr>
            </w:pPr>
            <w:r w:rsidRPr="009A3689">
              <w:rPr>
                <w:b/>
                <w:sz w:val="28"/>
                <w:szCs w:val="28"/>
              </w:rPr>
              <w:t>Evaluating the Effect of a Graduate Certificate (Health Services Innovation) program on Changes to Evidence Based Practice Culture and Implementation.</w:t>
            </w:r>
          </w:p>
          <w:p w14:paraId="54687CA0" w14:textId="77777777" w:rsidR="00077791" w:rsidRPr="009A3689" w:rsidRDefault="00077791" w:rsidP="003C543C">
            <w:pPr>
              <w:jc w:val="center"/>
              <w:rPr>
                <w:rFonts w:ascii="Segoe UI" w:hAnsi="Segoe UI"/>
                <w:b/>
                <w:color w:val="000000"/>
                <w:szCs w:val="28"/>
              </w:rPr>
            </w:pPr>
          </w:p>
          <w:p w14:paraId="4781D925" w14:textId="77777777" w:rsidR="00077791" w:rsidRPr="009D1B08" w:rsidRDefault="00077791" w:rsidP="003C543C">
            <w:pPr>
              <w:jc w:val="center"/>
              <w:rPr>
                <w:rFonts w:ascii="Segoe UI" w:hAnsi="Segoe UI"/>
                <w:b/>
                <w:color w:val="000000"/>
                <w:szCs w:val="28"/>
              </w:rPr>
            </w:pPr>
            <w:r w:rsidRPr="009A3689">
              <w:rPr>
                <w:rFonts w:ascii="Segoe UI" w:hAnsi="Segoe UI"/>
                <w:b/>
                <w:color w:val="000000"/>
                <w:szCs w:val="28"/>
              </w:rPr>
              <w:t xml:space="preserve">MNHHS Ethics Approval </w:t>
            </w:r>
            <w:r w:rsidRPr="009D1B08">
              <w:rPr>
                <w:rFonts w:ascii="Segoe UI" w:hAnsi="Segoe UI"/>
                <w:b/>
                <w:color w:val="000000"/>
                <w:szCs w:val="28"/>
              </w:rPr>
              <w:t>Number xxx</w:t>
            </w:r>
          </w:p>
          <w:p w14:paraId="5B74442B" w14:textId="77777777" w:rsidR="00077791" w:rsidRPr="009A3689" w:rsidRDefault="00077791" w:rsidP="003C543C">
            <w:pPr>
              <w:jc w:val="center"/>
              <w:rPr>
                <w:rFonts w:ascii="Segoe UI" w:hAnsi="Segoe UI"/>
                <w:b/>
                <w:color w:val="000000"/>
                <w:szCs w:val="28"/>
              </w:rPr>
            </w:pPr>
            <w:r w:rsidRPr="009D1B08">
              <w:rPr>
                <w:rFonts w:ascii="Segoe UI" w:hAnsi="Segoe UI"/>
                <w:b/>
                <w:color w:val="000000"/>
                <w:szCs w:val="28"/>
              </w:rPr>
              <w:t>QUT Ethics Approval Number xxx</w:t>
            </w:r>
          </w:p>
        </w:tc>
      </w:tr>
    </w:tbl>
    <w:p w14:paraId="49BEC20F" w14:textId="77777777" w:rsidR="00077791" w:rsidRDefault="00077791" w:rsidP="00077791">
      <w:pPr>
        <w:rPr>
          <w:rFonts w:ascii="Segoe UI" w:eastAsia="Times New Roman" w:hAnsi="Segoe UI" w:cs="Trebuchet MS"/>
          <w:b/>
          <w:bCs/>
          <w:szCs w:val="32"/>
        </w:rPr>
      </w:pPr>
    </w:p>
    <w:p w14:paraId="001063B8" w14:textId="091CA3D9" w:rsidR="00C1410E" w:rsidRDefault="00C1410E">
      <w:pPr>
        <w:rPr>
          <w:b/>
        </w:rPr>
      </w:pPr>
      <w:r>
        <w:rPr>
          <w:b/>
        </w:rPr>
        <w:t>Participants</w:t>
      </w:r>
      <w:r w:rsidR="00362EDE">
        <w:rPr>
          <w:b/>
        </w:rPr>
        <w:t xml:space="preserve"> (interview facilitated by)</w:t>
      </w:r>
    </w:p>
    <w:p w14:paraId="0FCE2EC9" w14:textId="2E606BB9" w:rsidR="00C1410E" w:rsidRDefault="00362EDE" w:rsidP="00911BB1">
      <w:r>
        <w:t xml:space="preserve">CI </w:t>
      </w:r>
      <w:r w:rsidR="00C1410E">
        <w:t>Janet</w:t>
      </w:r>
      <w:r>
        <w:t xml:space="preserve"> Davies</w:t>
      </w:r>
    </w:p>
    <w:p w14:paraId="1F127644" w14:textId="77777777" w:rsidR="000319FA" w:rsidRPr="000319FA" w:rsidRDefault="000319FA" w:rsidP="000319FA">
      <w:pPr>
        <w:rPr>
          <w:b/>
        </w:rPr>
      </w:pPr>
      <w:r w:rsidRPr="000319FA">
        <w:rPr>
          <w:b/>
        </w:rPr>
        <w:t>Informed Consent to Participate:</w:t>
      </w:r>
    </w:p>
    <w:p w14:paraId="224FCA93" w14:textId="77777777" w:rsidR="000319FA" w:rsidRDefault="000319FA" w:rsidP="000319FA">
      <w:r>
        <w:t>Participants will be asked to sign a Participant Information and Consent Form prior to the commencement of the interview, including acknowledgement of the audio recording. Phone participants will be asked to email the signed copy to the interviewer prior to the interview. Participants will be given the opportunity to ask any questions they might have about the study prior to providing consent.</w:t>
      </w:r>
    </w:p>
    <w:p w14:paraId="1E69CFA3" w14:textId="6AFF96D3" w:rsidR="007B6320" w:rsidRPr="007B6320" w:rsidRDefault="007B6320" w:rsidP="000319FA">
      <w:pPr>
        <w:rPr>
          <w:b/>
        </w:rPr>
      </w:pPr>
      <w:r w:rsidRPr="007B6320">
        <w:rPr>
          <w:b/>
        </w:rPr>
        <w:t>Demographics Survey:</w:t>
      </w:r>
    </w:p>
    <w:p w14:paraId="5C4F5869" w14:textId="6A49FEF5" w:rsidR="007B6320" w:rsidRDefault="007B6320" w:rsidP="000319FA">
      <w:r>
        <w:t xml:space="preserve">Hand out the paper-based demographics survey to be completed prior to commencement of the interview. </w:t>
      </w:r>
    </w:p>
    <w:p w14:paraId="40D8D8CD" w14:textId="77777777" w:rsidR="00F83243" w:rsidRPr="005A3586" w:rsidRDefault="00F83243">
      <w:pPr>
        <w:rPr>
          <w:b/>
        </w:rPr>
      </w:pPr>
      <w:r w:rsidRPr="005A3586">
        <w:rPr>
          <w:b/>
        </w:rPr>
        <w:t>Introduction</w:t>
      </w:r>
    </w:p>
    <w:p w14:paraId="5A01FDCC" w14:textId="709025DA" w:rsidR="00C1410E" w:rsidRDefault="00C638E0">
      <w:pPr>
        <w:rPr>
          <w:highlight w:val="yellow"/>
        </w:rPr>
      </w:pPr>
      <w:r>
        <w:t>“</w:t>
      </w:r>
      <w:r w:rsidR="00983F63">
        <w:t xml:space="preserve">I’m ______ and I’m interviewing representatives of Metro North Hospital and Health Service as part of the </w:t>
      </w:r>
      <w:r w:rsidR="00F83243">
        <w:t>evaluation of the Graduate Certificate in Health Sciences Innovation</w:t>
      </w:r>
      <w:r w:rsidR="00983F63">
        <w:t xml:space="preserve"> program</w:t>
      </w:r>
      <w:r w:rsidR="00F83243" w:rsidRPr="000319FA">
        <w:t>.</w:t>
      </w:r>
      <w:r w:rsidR="00C1410E" w:rsidRPr="000319FA">
        <w:t xml:space="preserve"> We are looking for your perspective on the current capacity of MNHHS to implement </w:t>
      </w:r>
      <w:proofErr w:type="gramStart"/>
      <w:r w:rsidR="00C1410E" w:rsidRPr="000319FA">
        <w:t>evidence based</w:t>
      </w:r>
      <w:proofErr w:type="gramEnd"/>
      <w:r w:rsidR="00C1410E" w:rsidRPr="000319FA">
        <w:t xml:space="preserve"> approaches to evidence based practice, as well as your expectations of the Graduate Certificate course and whether the course is meeting those expectations.  </w:t>
      </w:r>
    </w:p>
    <w:p w14:paraId="19726656" w14:textId="33E0651D" w:rsidR="005A3586" w:rsidRDefault="00E4616C">
      <w:r>
        <w:lastRenderedPageBreak/>
        <w:t xml:space="preserve">This meeting/ phone call is being recorded so that an accurate record of your comments can be kept. </w:t>
      </w:r>
      <w:r w:rsidR="00B37780">
        <w:t>T</w:t>
      </w:r>
      <w:r w:rsidR="005A3586">
        <w:t>he</w:t>
      </w:r>
      <w:r w:rsidR="00B37780">
        <w:t xml:space="preserve"> Graduate Certificate teaching staff </w:t>
      </w:r>
      <w:r w:rsidR="005A3586">
        <w:t xml:space="preserve">will not know </w:t>
      </w:r>
      <w:r w:rsidR="00B37780">
        <w:t>which comments can be attributable to which participant</w:t>
      </w:r>
      <w:r w:rsidR="005A3586">
        <w:t>. No identifying information will be included in the evaluation report</w:t>
      </w:r>
      <w:r>
        <w:t xml:space="preserve"> or any publications</w:t>
      </w:r>
      <w:r w:rsidR="005A3586">
        <w:t xml:space="preserve">. </w:t>
      </w:r>
      <w:r w:rsidR="00663DC7">
        <w:t>Your participation is voluntary. It is expected that this interview will take up to one hour and you are welcome to skip any question that you do not wish to answer, or to leave at any time.</w:t>
      </w:r>
      <w:r w:rsidR="003408AA">
        <w:t>”</w:t>
      </w:r>
    </w:p>
    <w:p w14:paraId="248DCF78" w14:textId="77777777" w:rsidR="001A0173" w:rsidRDefault="001A0173">
      <w:pPr>
        <w:rPr>
          <w:b/>
        </w:rPr>
      </w:pPr>
      <w:r>
        <w:rPr>
          <w:b/>
        </w:rPr>
        <w:br w:type="page"/>
      </w:r>
    </w:p>
    <w:p w14:paraId="54CCA1F2" w14:textId="4012993F" w:rsidR="00F83243" w:rsidRDefault="00F83243">
      <w:pPr>
        <w:rPr>
          <w:b/>
        </w:rPr>
      </w:pPr>
      <w:r w:rsidRPr="005A3586">
        <w:rPr>
          <w:b/>
        </w:rPr>
        <w:lastRenderedPageBreak/>
        <w:t>Questions:</w:t>
      </w:r>
    </w:p>
    <w:p w14:paraId="15696D47" w14:textId="77777777" w:rsidR="003408AA" w:rsidRPr="003408AA" w:rsidRDefault="00C1410E" w:rsidP="003408AA">
      <w:pPr>
        <w:pStyle w:val="ListParagraph"/>
        <w:numPr>
          <w:ilvl w:val="0"/>
          <w:numId w:val="1"/>
        </w:numPr>
      </w:pPr>
      <w:r>
        <w:t xml:space="preserve">How would you describe MNHHS’ current </w:t>
      </w:r>
      <w:proofErr w:type="spellStart"/>
      <w:r>
        <w:t>organisational</w:t>
      </w:r>
      <w:proofErr w:type="spellEnd"/>
      <w:r>
        <w:t xml:space="preserve"> capacity to implement evidence-based approaches to evidence-based practice and evaluation?</w:t>
      </w:r>
      <w:r w:rsidR="003408AA">
        <w:t xml:space="preserve"> </w:t>
      </w:r>
      <w:r>
        <w:t xml:space="preserve"> </w:t>
      </w:r>
      <w:r w:rsidR="003408AA" w:rsidRPr="003408AA">
        <w:t>‘Capacity’ refers to knowledge, skills, awareness, supportive infrastructure and time, and ‘evidence’ refers to academic research evidence such as that published in peer-reviewed journals, reports of rigorous evaluation including economic evaluations, and clinical guidelines. (Measurement of MNHHS Knowledge Translation Capacity, Strategy 3.1)</w:t>
      </w:r>
    </w:p>
    <w:p w14:paraId="0A067335" w14:textId="77777777" w:rsidR="006F7577" w:rsidRDefault="006F7577" w:rsidP="007B6320">
      <w:pPr>
        <w:pStyle w:val="ListParagraph"/>
        <w:rPr>
          <w:color w:val="FF0000"/>
        </w:rPr>
      </w:pPr>
    </w:p>
    <w:p w14:paraId="69A18AD5" w14:textId="6290F3FF" w:rsidR="006F7577" w:rsidRPr="007B6320" w:rsidRDefault="007B6320" w:rsidP="007B6320">
      <w:pPr>
        <w:pStyle w:val="ListParagraph"/>
        <w:ind w:left="1440"/>
        <w:rPr>
          <w:i/>
        </w:rPr>
      </w:pPr>
      <w:r w:rsidRPr="007B6320">
        <w:rPr>
          <w:i/>
        </w:rPr>
        <w:t>*</w:t>
      </w:r>
      <w:r w:rsidR="006F7577" w:rsidRPr="007B6320">
        <w:rPr>
          <w:i/>
        </w:rPr>
        <w:t xml:space="preserve">Note to interviewer: </w:t>
      </w:r>
      <w:r w:rsidR="006F7577" w:rsidRPr="00532F2F">
        <w:t xml:space="preserve">If further explanation is needed use this </w:t>
      </w:r>
      <w:proofErr w:type="gramStart"/>
      <w:r w:rsidR="006F7577" w:rsidRPr="00532F2F">
        <w:t>prompt</w:t>
      </w:r>
      <w:proofErr w:type="gramEnd"/>
      <w:r w:rsidR="006F7577" w:rsidRPr="007B6320">
        <w:rPr>
          <w:i/>
        </w:rPr>
        <w:t xml:space="preserve"> </w:t>
      </w:r>
    </w:p>
    <w:p w14:paraId="750BD901" w14:textId="77777777" w:rsidR="007B6320" w:rsidRPr="007B6320" w:rsidRDefault="007B6320" w:rsidP="007B6320">
      <w:pPr>
        <w:pStyle w:val="ListParagraph"/>
        <w:ind w:left="1440"/>
      </w:pPr>
    </w:p>
    <w:p w14:paraId="75580962" w14:textId="70F2EBA2" w:rsidR="006F7577" w:rsidRPr="007B6320" w:rsidRDefault="006F7577" w:rsidP="007B6320">
      <w:pPr>
        <w:pStyle w:val="ListParagraph"/>
        <w:ind w:left="1440"/>
      </w:pPr>
      <w:r w:rsidRPr="007B6320">
        <w:t xml:space="preserve">When we talk about </w:t>
      </w:r>
      <w:proofErr w:type="spellStart"/>
      <w:r w:rsidRPr="007B6320">
        <w:t>organisational</w:t>
      </w:r>
      <w:proofErr w:type="spellEnd"/>
      <w:r w:rsidRPr="007B6320">
        <w:t xml:space="preserve"> capacity for evidence-based practice we are referring to</w:t>
      </w:r>
      <w:r w:rsidR="003408AA" w:rsidRPr="003408AA">
        <w:t xml:space="preserve"> </w:t>
      </w:r>
      <w:proofErr w:type="spellStart"/>
      <w:r w:rsidR="003408AA" w:rsidRPr="007B6320">
        <w:t>organisational</w:t>
      </w:r>
      <w:proofErr w:type="spellEnd"/>
      <w:r w:rsidR="003408AA" w:rsidRPr="007B6320">
        <w:t xml:space="preserve"> structures and culture which influence the uptake of research knowledge and evidence-based practice</w:t>
      </w:r>
      <w:r w:rsidR="003408AA">
        <w:t xml:space="preserve"> such as</w:t>
      </w:r>
      <w:r w:rsidRPr="007B6320">
        <w:t xml:space="preserve">: having the knowledge, skills, awareness, supportive </w:t>
      </w:r>
      <w:proofErr w:type="gramStart"/>
      <w:r w:rsidRPr="007B6320">
        <w:t>infrastructure</w:t>
      </w:r>
      <w:proofErr w:type="gramEnd"/>
      <w:r w:rsidRPr="007B6320">
        <w:t xml:space="preserve"> and time to review research evidence, to access training, to have appropriate resources, have access to leaders and experts, and to be able to implement practices which are based on research findings</w:t>
      </w:r>
      <w:r w:rsidR="003408AA">
        <w:t>.</w:t>
      </w:r>
      <w:r w:rsidRPr="007B6320">
        <w:t xml:space="preserve"> </w:t>
      </w:r>
    </w:p>
    <w:p w14:paraId="6DED6868" w14:textId="77777777" w:rsidR="007B6320" w:rsidRPr="007B6320" w:rsidRDefault="007B6320" w:rsidP="007B6320">
      <w:pPr>
        <w:pStyle w:val="ListParagraph"/>
        <w:ind w:left="1440"/>
      </w:pPr>
    </w:p>
    <w:p w14:paraId="4D6CE60B" w14:textId="47CB57C4" w:rsidR="006F7577" w:rsidRPr="007B6320" w:rsidRDefault="007B6320" w:rsidP="007B6320">
      <w:pPr>
        <w:pStyle w:val="ListParagraph"/>
        <w:ind w:left="1440"/>
        <w:rPr>
          <w:i/>
        </w:rPr>
      </w:pPr>
      <w:r w:rsidRPr="007B6320">
        <w:rPr>
          <w:i/>
        </w:rPr>
        <w:t>*</w:t>
      </w:r>
      <w:r w:rsidR="006F7577" w:rsidRPr="007B6320">
        <w:rPr>
          <w:i/>
        </w:rPr>
        <w:t>If further examples are needed use this prompt:</w:t>
      </w:r>
    </w:p>
    <w:p w14:paraId="5EF2C8F4" w14:textId="77777777" w:rsidR="007B6320" w:rsidRPr="007B6320" w:rsidRDefault="007B6320" w:rsidP="007B6320">
      <w:pPr>
        <w:pStyle w:val="ListParagraph"/>
        <w:ind w:left="1440"/>
      </w:pPr>
    </w:p>
    <w:p w14:paraId="3CD1D5D3" w14:textId="09D14035" w:rsidR="006F7577" w:rsidRDefault="006F7577" w:rsidP="00532F2F">
      <w:pPr>
        <w:pStyle w:val="ListParagraph"/>
        <w:ind w:left="1440"/>
      </w:pPr>
      <w:r w:rsidRPr="007B6320">
        <w:t xml:space="preserve">For </w:t>
      </w:r>
      <w:proofErr w:type="gramStart"/>
      <w:r w:rsidRPr="007B6320">
        <w:t>example</w:t>
      </w:r>
      <w:proofErr w:type="gramEnd"/>
      <w:r w:rsidRPr="007B6320">
        <w:t xml:space="preserve"> is there sufficient time to be able to review and read the latest research in your area, do you have access to the resources you need to be able to implement changes to your practice based on research findings, are leaders or experts readily accessible, and is training available and accessible.</w:t>
      </w:r>
    </w:p>
    <w:p w14:paraId="3B98ED32" w14:textId="77777777" w:rsidR="00532F2F" w:rsidRPr="00532F2F" w:rsidRDefault="00532F2F" w:rsidP="00532F2F">
      <w:pPr>
        <w:pStyle w:val="ListParagraph"/>
        <w:ind w:left="1440"/>
        <w:rPr>
          <w:b/>
        </w:rPr>
      </w:pPr>
    </w:p>
    <w:p w14:paraId="487C9BB1" w14:textId="21832497" w:rsidR="00C1410E" w:rsidRDefault="006F7577" w:rsidP="00C1410E">
      <w:pPr>
        <w:pStyle w:val="ListParagraph"/>
        <w:numPr>
          <w:ilvl w:val="0"/>
          <w:numId w:val="1"/>
        </w:numPr>
      </w:pPr>
      <w:r>
        <w:t>Are you aware of groups/teams/units within MNHHS that are using evidence-based approaches to implement evidence into practice</w:t>
      </w:r>
      <w:r w:rsidR="00532F2F">
        <w:t xml:space="preserve"> (Measurement of MNHHS Knowledge Translation Capacity, </w:t>
      </w:r>
      <w:r w:rsidR="00936FD7">
        <w:t>Strategy 3</w:t>
      </w:r>
      <w:r w:rsidR="00532F2F">
        <w:t>.1</w:t>
      </w:r>
      <w:proofErr w:type="gramStart"/>
      <w:r w:rsidR="00532F2F">
        <w:t>)</w:t>
      </w:r>
      <w:proofErr w:type="gramEnd"/>
    </w:p>
    <w:p w14:paraId="6F6DB043" w14:textId="521904BA" w:rsidR="008C1CED" w:rsidRDefault="008C1CED" w:rsidP="008C1CED">
      <w:pPr>
        <w:pStyle w:val="ListParagraph"/>
        <w:numPr>
          <w:ilvl w:val="0"/>
          <w:numId w:val="1"/>
        </w:numPr>
      </w:pPr>
      <w:r>
        <w:t>What were</w:t>
      </w:r>
      <w:r w:rsidR="007B6320">
        <w:t xml:space="preserve"> your expectations of the Graduate Certificate in Health Science Innovation</w:t>
      </w:r>
      <w:r w:rsidR="00C1410E">
        <w:t xml:space="preserve"> course</w:t>
      </w:r>
      <w:r w:rsidR="00983F63">
        <w:t xml:space="preserve">? </w:t>
      </w:r>
      <w:r>
        <w:t>What did you hope it would achieve in the short-term and long-term</w:t>
      </w:r>
      <w:r w:rsidR="00C90053">
        <w:t xml:space="preserve"> for MNHHS</w:t>
      </w:r>
      <w:r w:rsidR="00983338">
        <w:t xml:space="preserve"> and QUT</w:t>
      </w:r>
      <w:r>
        <w:t xml:space="preserve">? </w:t>
      </w:r>
      <w:r w:rsidR="00532F2F">
        <w:t>(Course Evaluation, Strategy 1.1)</w:t>
      </w:r>
    </w:p>
    <w:p w14:paraId="5E0FE7CF" w14:textId="3B9A818F" w:rsidR="00983F63" w:rsidRDefault="003408AA" w:rsidP="00983F63">
      <w:pPr>
        <w:pStyle w:val="ListParagraph"/>
        <w:numPr>
          <w:ilvl w:val="0"/>
          <w:numId w:val="1"/>
        </w:numPr>
      </w:pPr>
      <w:r>
        <w:t>Has the course met those expectations to date? Please explain</w:t>
      </w:r>
      <w:r w:rsidR="00983F63">
        <w:t xml:space="preserve"> </w:t>
      </w:r>
      <w:r w:rsidR="00532F2F">
        <w:t>(Course Evaluation, Strategy 1.1)</w:t>
      </w:r>
    </w:p>
    <w:p w14:paraId="3450551B" w14:textId="2B702F3F" w:rsidR="007B6320" w:rsidRDefault="00983F63" w:rsidP="007B6320">
      <w:pPr>
        <w:pStyle w:val="ListParagraph"/>
        <w:numPr>
          <w:ilvl w:val="0"/>
          <w:numId w:val="1"/>
        </w:numPr>
      </w:pPr>
      <w:r>
        <w:t xml:space="preserve">What enablers and barriers have impacted on </w:t>
      </w:r>
      <w:r w:rsidR="00C1410E">
        <w:t xml:space="preserve">the capacity of MNHHS to implement evidence-based approaches to evidence-based practice? </w:t>
      </w:r>
      <w:r>
        <w:t xml:space="preserve"> </w:t>
      </w:r>
      <w:r w:rsidR="00532F2F">
        <w:t>(Measurement of MNHHS Knowledge Translation Capacity, Strategy 2.1)</w:t>
      </w:r>
    </w:p>
    <w:p w14:paraId="704D5A36" w14:textId="5E7FD810" w:rsidR="00983F63" w:rsidRDefault="00983F63" w:rsidP="00983F63">
      <w:pPr>
        <w:pStyle w:val="ListParagraph"/>
        <w:numPr>
          <w:ilvl w:val="0"/>
          <w:numId w:val="1"/>
        </w:numPr>
      </w:pPr>
      <w:r>
        <w:t xml:space="preserve">What </w:t>
      </w:r>
      <w:r w:rsidR="00C90053">
        <w:t xml:space="preserve">do you think </w:t>
      </w:r>
      <w:r>
        <w:t xml:space="preserve">could be changed for the next round of this course to better meet the needs of participants/ MNHHS? </w:t>
      </w:r>
      <w:r w:rsidR="00532F2F">
        <w:t>(Course Evaluation, Strategy 1.1)</w:t>
      </w:r>
    </w:p>
    <w:p w14:paraId="5706B692" w14:textId="77777777" w:rsidR="00AC0416" w:rsidRDefault="00AC0416">
      <w:pPr>
        <w:rPr>
          <w:b/>
        </w:rPr>
      </w:pPr>
    </w:p>
    <w:p w14:paraId="3796EAF0" w14:textId="77777777" w:rsidR="00AC0416" w:rsidRDefault="00AC0416">
      <w:pPr>
        <w:rPr>
          <w:b/>
        </w:rPr>
      </w:pPr>
    </w:p>
    <w:p w14:paraId="628ACF83" w14:textId="77777777" w:rsidR="00983F63" w:rsidRPr="00983F63" w:rsidRDefault="00983F63">
      <w:pPr>
        <w:rPr>
          <w:b/>
        </w:rPr>
      </w:pPr>
      <w:r w:rsidRPr="00983F63">
        <w:rPr>
          <w:b/>
        </w:rPr>
        <w:t>Conclusion:</w:t>
      </w:r>
    </w:p>
    <w:p w14:paraId="0247C536" w14:textId="77777777" w:rsidR="00983F63" w:rsidRDefault="00983F63">
      <w:r>
        <w:t xml:space="preserve">Thank you for your participation. Your comments will help to shape the structure and content of the </w:t>
      </w:r>
      <w:r w:rsidR="00663DC7">
        <w:t xml:space="preserve">Graduate Certificate in Health Sciences Innovation </w:t>
      </w:r>
      <w:r>
        <w:t xml:space="preserve">course for future cohorts. </w:t>
      </w:r>
      <w:r w:rsidR="00663DC7">
        <w:t xml:space="preserve">If you would like to add any additional comments or clarify any </w:t>
      </w:r>
      <w:proofErr w:type="gramStart"/>
      <w:r w:rsidR="00663DC7">
        <w:t>statements</w:t>
      </w:r>
      <w:proofErr w:type="gramEnd"/>
      <w:r w:rsidR="00663DC7">
        <w:t xml:space="preserve"> you will have the chance to do so within the next week by contacting me by phone or email </w:t>
      </w:r>
      <w:r w:rsidR="00663DC7" w:rsidRPr="00663DC7">
        <w:rPr>
          <w:i/>
        </w:rPr>
        <w:t>(provide the participant with a business card/ contact information).</w:t>
      </w:r>
      <w:r w:rsidR="00663DC7">
        <w:t xml:space="preserve"> If you choose to withdraw your consent to participate within one week of this interview, on request, any identifiable information obtained from you will be destroyed. </w:t>
      </w:r>
    </w:p>
    <w:p w14:paraId="16655C52" w14:textId="77777777" w:rsidR="00C1410E" w:rsidRDefault="00C1410E"/>
    <w:sectPr w:rsidR="00C1410E">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FEA5A" w14:textId="77777777" w:rsidR="00362EDE" w:rsidRDefault="00362EDE" w:rsidP="00362EDE">
      <w:pPr>
        <w:spacing w:after="0" w:line="240" w:lineRule="auto"/>
      </w:pPr>
      <w:r>
        <w:separator/>
      </w:r>
    </w:p>
  </w:endnote>
  <w:endnote w:type="continuationSeparator" w:id="0">
    <w:p w14:paraId="7343A2D4" w14:textId="77777777" w:rsidR="00362EDE" w:rsidRDefault="00362EDE" w:rsidP="00362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B2824" w14:textId="77777777" w:rsidR="002E4F92" w:rsidRDefault="002E4F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1DFF2" w14:textId="77777777" w:rsidR="002E4F92" w:rsidRPr="002E4F92" w:rsidRDefault="002E4F92" w:rsidP="002E4F92">
    <w:pPr>
      <w:tabs>
        <w:tab w:val="center" w:pos="4680"/>
        <w:tab w:val="right" w:pos="9360"/>
      </w:tabs>
      <w:spacing w:after="0" w:line="240" w:lineRule="auto"/>
    </w:pPr>
    <w:r w:rsidRPr="002E4F92">
      <w:t xml:space="preserve">Effect of </w:t>
    </w:r>
    <w:proofErr w:type="spellStart"/>
    <w:r w:rsidRPr="002E4F92">
      <w:t>GradCertHSI</w:t>
    </w:r>
    <w:proofErr w:type="spellEnd"/>
    <w:r w:rsidRPr="002E4F92">
      <w:t xml:space="preserve"> on EBI Practice</w:t>
    </w:r>
  </w:p>
  <w:p w14:paraId="76F90C4B" w14:textId="77777777" w:rsidR="002E4F92" w:rsidRPr="002E4F92" w:rsidRDefault="002E4F92" w:rsidP="002E4F92">
    <w:pPr>
      <w:tabs>
        <w:tab w:val="center" w:pos="4680"/>
        <w:tab w:val="right" w:pos="9360"/>
      </w:tabs>
      <w:spacing w:after="0" w:line="240" w:lineRule="auto"/>
    </w:pPr>
    <w:r w:rsidRPr="002E4F92">
      <w:t>HREC/ERM Submission Number 48026</w:t>
    </w:r>
  </w:p>
  <w:p w14:paraId="4B59A117" w14:textId="77777777" w:rsidR="002E4F92" w:rsidRPr="002E4F92" w:rsidRDefault="002E4F92" w:rsidP="002E4F92">
    <w:pPr>
      <w:tabs>
        <w:tab w:val="center" w:pos="4680"/>
        <w:tab w:val="right" w:pos="9360"/>
      </w:tabs>
      <w:spacing w:after="0" w:line="240" w:lineRule="auto"/>
    </w:pPr>
    <w:r w:rsidRPr="002E4F92">
      <w:t>Version No: 1</w:t>
    </w:r>
  </w:p>
  <w:p w14:paraId="4885D555" w14:textId="77777777" w:rsidR="002E4F92" w:rsidRPr="002E4F92" w:rsidRDefault="002E4F92" w:rsidP="002E4F92">
    <w:pPr>
      <w:autoSpaceDE w:val="0"/>
      <w:autoSpaceDN w:val="0"/>
      <w:spacing w:after="0" w:line="240" w:lineRule="auto"/>
      <w:rPr>
        <w:rFonts w:ascii="Helvetica" w:eastAsia="Times New Roman" w:hAnsi="Helvetica" w:cs="Helvetica"/>
        <w:sz w:val="20"/>
        <w:szCs w:val="20"/>
      </w:rPr>
    </w:pPr>
    <w:r w:rsidRPr="002E4F92">
      <w:t>Date 18.12.2018</w:t>
    </w:r>
  </w:p>
  <w:p w14:paraId="24777AD8" w14:textId="0BBD170A" w:rsidR="00362EDE" w:rsidRPr="00AC0416" w:rsidRDefault="00362EDE" w:rsidP="00AC04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620F4C" w14:textId="77777777" w:rsidR="002E4F92" w:rsidRDefault="002E4F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7FA1D" w14:textId="77777777" w:rsidR="00362EDE" w:rsidRDefault="00362EDE" w:rsidP="00362EDE">
      <w:pPr>
        <w:spacing w:after="0" w:line="240" w:lineRule="auto"/>
      </w:pPr>
      <w:r>
        <w:separator/>
      </w:r>
    </w:p>
  </w:footnote>
  <w:footnote w:type="continuationSeparator" w:id="0">
    <w:p w14:paraId="27F2F306" w14:textId="77777777" w:rsidR="00362EDE" w:rsidRDefault="00362EDE" w:rsidP="00362E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BDA13" w14:textId="77777777" w:rsidR="002E4F92" w:rsidRDefault="002E4F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7F006" w14:textId="77777777" w:rsidR="002E4F92" w:rsidRDefault="002E4F9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D3B70" w14:textId="77777777" w:rsidR="002E4F92" w:rsidRDefault="002E4F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24E73"/>
    <w:multiLevelType w:val="hybridMultilevel"/>
    <w:tmpl w:val="6E1A5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1B377A"/>
    <w:multiLevelType w:val="hybridMultilevel"/>
    <w:tmpl w:val="1FEE673A"/>
    <w:lvl w:ilvl="0" w:tplc="C9CAD83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851DC6"/>
    <w:multiLevelType w:val="hybridMultilevel"/>
    <w:tmpl w:val="250CB7CA"/>
    <w:lvl w:ilvl="0" w:tplc="CC74F83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243"/>
    <w:rsid w:val="000319FA"/>
    <w:rsid w:val="00077791"/>
    <w:rsid w:val="000C3921"/>
    <w:rsid w:val="001A0173"/>
    <w:rsid w:val="001E0453"/>
    <w:rsid w:val="002E4F92"/>
    <w:rsid w:val="003408AA"/>
    <w:rsid w:val="00362EDE"/>
    <w:rsid w:val="003D398C"/>
    <w:rsid w:val="004B414E"/>
    <w:rsid w:val="00532F2F"/>
    <w:rsid w:val="00552E27"/>
    <w:rsid w:val="005A3586"/>
    <w:rsid w:val="00663DC7"/>
    <w:rsid w:val="00693AE3"/>
    <w:rsid w:val="006F1828"/>
    <w:rsid w:val="006F7577"/>
    <w:rsid w:val="007A0D1C"/>
    <w:rsid w:val="007B6320"/>
    <w:rsid w:val="008503F2"/>
    <w:rsid w:val="008C1CED"/>
    <w:rsid w:val="008C7FFC"/>
    <w:rsid w:val="00911BB1"/>
    <w:rsid w:val="00936FD7"/>
    <w:rsid w:val="00983338"/>
    <w:rsid w:val="00983F63"/>
    <w:rsid w:val="009B6B1F"/>
    <w:rsid w:val="009D1B08"/>
    <w:rsid w:val="00A35F36"/>
    <w:rsid w:val="00AC0416"/>
    <w:rsid w:val="00B37780"/>
    <w:rsid w:val="00C1410E"/>
    <w:rsid w:val="00C638E0"/>
    <w:rsid w:val="00C90053"/>
    <w:rsid w:val="00DE627D"/>
    <w:rsid w:val="00E4616C"/>
    <w:rsid w:val="00ED2705"/>
    <w:rsid w:val="00EE0B5D"/>
    <w:rsid w:val="00F83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3C72E"/>
  <w15:docId w15:val="{EA151132-BEBC-44A2-A591-9BDFD2446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F63"/>
    <w:pPr>
      <w:ind w:left="720"/>
      <w:contextualSpacing/>
    </w:pPr>
  </w:style>
  <w:style w:type="character" w:styleId="CommentReference">
    <w:name w:val="annotation reference"/>
    <w:basedOn w:val="DefaultParagraphFont"/>
    <w:uiPriority w:val="99"/>
    <w:semiHidden/>
    <w:unhideWhenUsed/>
    <w:rsid w:val="004B414E"/>
    <w:rPr>
      <w:sz w:val="16"/>
      <w:szCs w:val="16"/>
    </w:rPr>
  </w:style>
  <w:style w:type="paragraph" w:styleId="CommentText">
    <w:name w:val="annotation text"/>
    <w:basedOn w:val="Normal"/>
    <w:link w:val="CommentTextChar"/>
    <w:uiPriority w:val="99"/>
    <w:semiHidden/>
    <w:unhideWhenUsed/>
    <w:rsid w:val="004B414E"/>
    <w:pPr>
      <w:spacing w:line="240" w:lineRule="auto"/>
    </w:pPr>
    <w:rPr>
      <w:sz w:val="20"/>
      <w:szCs w:val="20"/>
    </w:rPr>
  </w:style>
  <w:style w:type="character" w:customStyle="1" w:styleId="CommentTextChar">
    <w:name w:val="Comment Text Char"/>
    <w:basedOn w:val="DefaultParagraphFont"/>
    <w:link w:val="CommentText"/>
    <w:uiPriority w:val="99"/>
    <w:semiHidden/>
    <w:rsid w:val="004B414E"/>
    <w:rPr>
      <w:sz w:val="20"/>
      <w:szCs w:val="20"/>
    </w:rPr>
  </w:style>
  <w:style w:type="paragraph" w:styleId="BalloonText">
    <w:name w:val="Balloon Text"/>
    <w:basedOn w:val="Normal"/>
    <w:link w:val="BalloonTextChar"/>
    <w:uiPriority w:val="99"/>
    <w:semiHidden/>
    <w:unhideWhenUsed/>
    <w:rsid w:val="004B41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14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90053"/>
    <w:rPr>
      <w:b/>
      <w:bCs/>
    </w:rPr>
  </w:style>
  <w:style w:type="character" w:customStyle="1" w:styleId="CommentSubjectChar">
    <w:name w:val="Comment Subject Char"/>
    <w:basedOn w:val="CommentTextChar"/>
    <w:link w:val="CommentSubject"/>
    <w:uiPriority w:val="99"/>
    <w:semiHidden/>
    <w:rsid w:val="00C90053"/>
    <w:rPr>
      <w:b/>
      <w:bCs/>
      <w:sz w:val="20"/>
      <w:szCs w:val="20"/>
    </w:rPr>
  </w:style>
  <w:style w:type="paragraph" w:styleId="Header">
    <w:name w:val="header"/>
    <w:basedOn w:val="Normal"/>
    <w:link w:val="HeaderChar"/>
    <w:uiPriority w:val="99"/>
    <w:unhideWhenUsed/>
    <w:rsid w:val="00362E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2EDE"/>
  </w:style>
  <w:style w:type="paragraph" w:styleId="Footer">
    <w:name w:val="footer"/>
    <w:basedOn w:val="Normal"/>
    <w:link w:val="FooterChar"/>
    <w:uiPriority w:val="99"/>
    <w:unhideWhenUsed/>
    <w:rsid w:val="00362E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2E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cid:image001.png@01D48D75.18911B8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25</Words>
  <Characters>4067</Characters>
  <Application>Microsoft Office Word</Application>
  <DocSecurity>0</DocSecurity>
  <Lines>677</Lines>
  <Paragraphs>335</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Fisher</dc:creator>
  <cp:lastModifiedBy>Elizabeth Martin</cp:lastModifiedBy>
  <cp:revision>4</cp:revision>
  <cp:lastPrinted>2018-10-31T21:58:00Z</cp:lastPrinted>
  <dcterms:created xsi:type="dcterms:W3CDTF">2021-04-09T06:24:00Z</dcterms:created>
  <dcterms:modified xsi:type="dcterms:W3CDTF">2021-05-07T04:31:00Z</dcterms:modified>
</cp:coreProperties>
</file>